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22F0C" w14:textId="77777777" w:rsidR="001E2D15" w:rsidRDefault="001E2D15" w:rsidP="001E2D15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923B4F">
        <w:rPr>
          <w:rFonts w:ascii="Times New Roman" w:hAnsi="Times New Roman" w:cs="Times New Roman"/>
          <w:b/>
          <w:bCs/>
          <w:sz w:val="30"/>
          <w:szCs w:val="30"/>
        </w:rPr>
        <w:t xml:space="preserve">Table </w:t>
      </w:r>
      <w:r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923B4F">
        <w:rPr>
          <w:rFonts w:ascii="Times New Roman" w:hAnsi="Times New Roman" w:cs="Times New Roman"/>
          <w:b/>
          <w:bCs/>
          <w:sz w:val="30"/>
          <w:szCs w:val="30"/>
        </w:rPr>
        <w:t>1</w:t>
      </w:r>
      <w:r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Pr="00FA1E8B">
        <w:rPr>
          <w:rFonts w:ascii="Times New Roman" w:hAnsi="Times New Roman" w:cs="Times New Roman"/>
          <w:sz w:val="30"/>
          <w:szCs w:val="30"/>
        </w:rPr>
        <w:t>Scoring criteria for CONUT score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85"/>
        <w:gridCol w:w="1333"/>
        <w:gridCol w:w="1659"/>
        <w:gridCol w:w="1659"/>
        <w:gridCol w:w="1660"/>
      </w:tblGrid>
      <w:tr w:rsidR="001E2D15" w:rsidRPr="00504252" w14:paraId="53355414" w14:textId="77777777" w:rsidTr="009F7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53A172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504252">
              <w:rPr>
                <w:rFonts w:ascii="Times New Roman" w:hAnsi="Times New Roman" w:cs="Times New Roman"/>
                <w:szCs w:val="21"/>
              </w:rPr>
              <w:t>actors</w:t>
            </w:r>
          </w:p>
        </w:tc>
        <w:tc>
          <w:tcPr>
            <w:tcW w:w="1333" w:type="dxa"/>
          </w:tcPr>
          <w:p w14:paraId="5F657432" w14:textId="77777777" w:rsidR="001E2D15" w:rsidRPr="00504252" w:rsidRDefault="001E2D15" w:rsidP="009F7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04252">
              <w:rPr>
                <w:rFonts w:ascii="Times New Roman" w:hAnsi="Times New Roman" w:cs="Times New Roman"/>
                <w:szCs w:val="21"/>
              </w:rPr>
              <w:t>ormal</w:t>
            </w:r>
          </w:p>
        </w:tc>
        <w:tc>
          <w:tcPr>
            <w:tcW w:w="1659" w:type="dxa"/>
          </w:tcPr>
          <w:p w14:paraId="52277DA7" w14:textId="77777777" w:rsidR="001E2D15" w:rsidRPr="00504252" w:rsidRDefault="001E2D15" w:rsidP="009F7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04252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1659" w:type="dxa"/>
          </w:tcPr>
          <w:p w14:paraId="500C4130" w14:textId="77777777" w:rsidR="001E2D15" w:rsidRPr="00504252" w:rsidRDefault="001E2D15" w:rsidP="009F7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04252">
              <w:rPr>
                <w:rFonts w:ascii="Times New Roman" w:hAnsi="Times New Roman" w:cs="Times New Roman"/>
                <w:szCs w:val="21"/>
              </w:rPr>
              <w:t>oderate</w:t>
            </w:r>
          </w:p>
        </w:tc>
        <w:tc>
          <w:tcPr>
            <w:tcW w:w="1660" w:type="dxa"/>
          </w:tcPr>
          <w:p w14:paraId="012DC042" w14:textId="77777777" w:rsidR="001E2D15" w:rsidRPr="00504252" w:rsidRDefault="001E2D15" w:rsidP="009F75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4252">
              <w:rPr>
                <w:rFonts w:ascii="Times New Roman" w:hAnsi="Times New Roman" w:cs="Times New Roman"/>
                <w:szCs w:val="21"/>
              </w:rPr>
              <w:t>evere</w:t>
            </w:r>
          </w:p>
        </w:tc>
      </w:tr>
      <w:tr w:rsidR="001E2D15" w:rsidRPr="00504252" w14:paraId="55D5C314" w14:textId="77777777" w:rsidTr="009F7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FE774A2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04252">
              <w:rPr>
                <w:rFonts w:ascii="Times New Roman" w:hAnsi="Times New Roman" w:cs="Times New Roman"/>
                <w:szCs w:val="21"/>
              </w:rPr>
              <w:t>LB (g/L)</w:t>
            </w:r>
          </w:p>
        </w:tc>
        <w:tc>
          <w:tcPr>
            <w:tcW w:w="1333" w:type="dxa"/>
            <w:shd w:val="clear" w:color="auto" w:fill="auto"/>
          </w:tcPr>
          <w:p w14:paraId="2D724956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504252">
              <w:rPr>
                <w:rFonts w:ascii="Times New Roman" w:hAnsi="Times New Roman" w:cs="Times New Roman"/>
                <w:szCs w:val="21"/>
              </w:rPr>
              <w:t>35</w:t>
            </w:r>
            <w:r w:rsidRPr="0050425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50425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shd w:val="clear" w:color="auto" w:fill="auto"/>
          </w:tcPr>
          <w:p w14:paraId="147443F5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/>
                <w:szCs w:val="21"/>
              </w:rPr>
              <w:t>34</w:t>
            </w:r>
            <w:r w:rsidRPr="0050425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504252">
              <w:rPr>
                <w:rFonts w:ascii="Times New Roman" w:hAnsi="Times New Roman" w:cs="Times New Roman"/>
                <w:szCs w:val="21"/>
              </w:rPr>
              <w:t>9</w:t>
            </w:r>
            <w:r w:rsidRPr="0050425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04252">
              <w:rPr>
                <w:rFonts w:ascii="Times New Roman" w:hAnsi="Times New Roman" w:cs="Times New Roman"/>
                <w:szCs w:val="21"/>
              </w:rPr>
              <w:t>30</w:t>
            </w:r>
            <w:r w:rsidRPr="0050425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50425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shd w:val="clear" w:color="auto" w:fill="auto"/>
          </w:tcPr>
          <w:p w14:paraId="4B5FCE11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4252">
              <w:rPr>
                <w:rFonts w:ascii="Times New Roman" w:hAnsi="Times New Roman" w:cs="Times New Roman"/>
                <w:szCs w:val="21"/>
              </w:rPr>
              <w:t>9.9-25.0</w:t>
            </w:r>
          </w:p>
        </w:tc>
        <w:tc>
          <w:tcPr>
            <w:tcW w:w="1660" w:type="dxa"/>
            <w:shd w:val="clear" w:color="auto" w:fill="auto"/>
          </w:tcPr>
          <w:p w14:paraId="357147A1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4252">
              <w:rPr>
                <w:rFonts w:ascii="Times New Roman" w:hAnsi="Times New Roman" w:cs="Times New Roman"/>
                <w:szCs w:val="21"/>
              </w:rPr>
              <w:t>25.0</w:t>
            </w:r>
          </w:p>
        </w:tc>
      </w:tr>
      <w:tr w:rsidR="001E2D15" w:rsidRPr="00504252" w14:paraId="22C9DC99" w14:textId="77777777" w:rsidTr="009F7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A9BD12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4252"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1333" w:type="dxa"/>
          </w:tcPr>
          <w:p w14:paraId="7EC7171B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59" w:type="dxa"/>
          </w:tcPr>
          <w:p w14:paraId="36CE5029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59" w:type="dxa"/>
          </w:tcPr>
          <w:p w14:paraId="23E5F75C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60" w:type="dxa"/>
          </w:tcPr>
          <w:p w14:paraId="484F3C51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1E2D15" w:rsidRPr="00504252" w14:paraId="504C97BC" w14:textId="77777777" w:rsidTr="009F7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520A603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04252">
              <w:rPr>
                <w:rFonts w:ascii="Times New Roman" w:hAnsi="Times New Roman" w:cs="Times New Roman"/>
                <w:szCs w:val="21"/>
              </w:rPr>
              <w:t>LC(/L)</w:t>
            </w:r>
          </w:p>
        </w:tc>
        <w:tc>
          <w:tcPr>
            <w:tcW w:w="1333" w:type="dxa"/>
            <w:shd w:val="clear" w:color="auto" w:fill="auto"/>
          </w:tcPr>
          <w:p w14:paraId="408D7F0E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504252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659" w:type="dxa"/>
            <w:shd w:val="clear" w:color="auto" w:fill="auto"/>
          </w:tcPr>
          <w:p w14:paraId="0F501E3F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4252">
              <w:rPr>
                <w:rFonts w:ascii="Times New Roman" w:hAnsi="Times New Roman" w:cs="Times New Roman"/>
                <w:szCs w:val="21"/>
              </w:rPr>
              <w:t>.2-1.6</w:t>
            </w:r>
          </w:p>
        </w:tc>
        <w:tc>
          <w:tcPr>
            <w:tcW w:w="1659" w:type="dxa"/>
            <w:shd w:val="clear" w:color="auto" w:fill="auto"/>
          </w:tcPr>
          <w:p w14:paraId="0FA5086B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4252">
              <w:rPr>
                <w:rFonts w:ascii="Times New Roman" w:hAnsi="Times New Roman" w:cs="Times New Roman"/>
                <w:szCs w:val="21"/>
              </w:rPr>
              <w:t>.8-1.2</w:t>
            </w:r>
          </w:p>
        </w:tc>
        <w:tc>
          <w:tcPr>
            <w:tcW w:w="1660" w:type="dxa"/>
            <w:shd w:val="clear" w:color="auto" w:fill="auto"/>
          </w:tcPr>
          <w:p w14:paraId="4940A6D2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4252">
              <w:rPr>
                <w:rFonts w:ascii="Times New Roman" w:hAnsi="Times New Roman" w:cs="Times New Roman"/>
                <w:szCs w:val="21"/>
              </w:rPr>
              <w:t>0.8</w:t>
            </w:r>
          </w:p>
        </w:tc>
      </w:tr>
      <w:tr w:rsidR="001E2D15" w:rsidRPr="00504252" w14:paraId="697A6A2B" w14:textId="77777777" w:rsidTr="009F7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65F226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4252"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1333" w:type="dxa"/>
          </w:tcPr>
          <w:p w14:paraId="53075007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59" w:type="dxa"/>
          </w:tcPr>
          <w:p w14:paraId="5A960D89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59" w:type="dxa"/>
          </w:tcPr>
          <w:p w14:paraId="49921750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60" w:type="dxa"/>
          </w:tcPr>
          <w:p w14:paraId="04952A0A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1E2D15" w:rsidRPr="00504252" w14:paraId="6DA5A16D" w14:textId="77777777" w:rsidTr="009F7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847D7BA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04252">
              <w:rPr>
                <w:rFonts w:ascii="Times New Roman" w:hAnsi="Times New Roman" w:cs="Times New Roman"/>
                <w:szCs w:val="21"/>
              </w:rPr>
              <w:t>HO (mg</w:t>
            </w:r>
            <w:r w:rsidRPr="00504252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504252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33" w:type="dxa"/>
            <w:shd w:val="clear" w:color="auto" w:fill="auto"/>
          </w:tcPr>
          <w:p w14:paraId="172BC7D3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504252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1659" w:type="dxa"/>
            <w:shd w:val="clear" w:color="auto" w:fill="auto"/>
          </w:tcPr>
          <w:p w14:paraId="059DA78C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4252">
              <w:rPr>
                <w:rFonts w:ascii="Times New Roman" w:hAnsi="Times New Roman" w:cs="Times New Roman"/>
                <w:szCs w:val="21"/>
              </w:rPr>
              <w:t>4.0-17.9</w:t>
            </w:r>
          </w:p>
        </w:tc>
        <w:tc>
          <w:tcPr>
            <w:tcW w:w="1659" w:type="dxa"/>
            <w:shd w:val="clear" w:color="auto" w:fill="auto"/>
          </w:tcPr>
          <w:p w14:paraId="0C315AB0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04252">
              <w:rPr>
                <w:rFonts w:ascii="Times New Roman" w:hAnsi="Times New Roman" w:cs="Times New Roman"/>
                <w:szCs w:val="21"/>
              </w:rPr>
              <w:t>0.0-13.9</w:t>
            </w:r>
          </w:p>
        </w:tc>
        <w:tc>
          <w:tcPr>
            <w:tcW w:w="1660" w:type="dxa"/>
            <w:shd w:val="clear" w:color="auto" w:fill="auto"/>
          </w:tcPr>
          <w:p w14:paraId="5C70C796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504252">
              <w:rPr>
                <w:rFonts w:ascii="Times New Roman" w:hAnsi="Times New Roman" w:cs="Times New Roman"/>
                <w:szCs w:val="21"/>
              </w:rPr>
              <w:t>10.0</w:t>
            </w:r>
          </w:p>
        </w:tc>
      </w:tr>
      <w:tr w:rsidR="001E2D15" w:rsidRPr="00504252" w14:paraId="79245A9B" w14:textId="77777777" w:rsidTr="009F7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2ECDEF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04252"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1333" w:type="dxa"/>
          </w:tcPr>
          <w:p w14:paraId="4C9EFCB3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59" w:type="dxa"/>
          </w:tcPr>
          <w:p w14:paraId="0A5145AF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59" w:type="dxa"/>
          </w:tcPr>
          <w:p w14:paraId="6AEAF834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60" w:type="dxa"/>
          </w:tcPr>
          <w:p w14:paraId="5340D47B" w14:textId="77777777" w:rsidR="001E2D15" w:rsidRPr="00504252" w:rsidRDefault="001E2D15" w:rsidP="009F75D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1E2D15" w:rsidRPr="00504252" w14:paraId="255F936F" w14:textId="77777777" w:rsidTr="009F7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2B4EA0B" w14:textId="77777777" w:rsidR="001E2D15" w:rsidRPr="00504252" w:rsidRDefault="001E2D15" w:rsidP="009F75D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04252">
              <w:rPr>
                <w:rFonts w:ascii="Times New Roman" w:hAnsi="Times New Roman" w:cs="Times New Roman"/>
                <w:szCs w:val="21"/>
              </w:rPr>
              <w:t>otal score</w:t>
            </w:r>
          </w:p>
        </w:tc>
        <w:tc>
          <w:tcPr>
            <w:tcW w:w="1333" w:type="dxa"/>
            <w:shd w:val="clear" w:color="auto" w:fill="auto"/>
          </w:tcPr>
          <w:p w14:paraId="718353AD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04252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659" w:type="dxa"/>
            <w:shd w:val="clear" w:color="auto" w:fill="auto"/>
          </w:tcPr>
          <w:p w14:paraId="562E1015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04252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1659" w:type="dxa"/>
            <w:shd w:val="clear" w:color="auto" w:fill="auto"/>
          </w:tcPr>
          <w:p w14:paraId="402BC654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0425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04252">
              <w:rPr>
                <w:rFonts w:ascii="Times New Roman" w:hAnsi="Times New Roman" w:cs="Times New Roman"/>
                <w:szCs w:val="21"/>
              </w:rPr>
              <w:t>-8</w:t>
            </w:r>
          </w:p>
        </w:tc>
        <w:tc>
          <w:tcPr>
            <w:tcW w:w="1660" w:type="dxa"/>
            <w:shd w:val="clear" w:color="auto" w:fill="auto"/>
          </w:tcPr>
          <w:p w14:paraId="6A64500B" w14:textId="77777777" w:rsidR="001E2D15" w:rsidRPr="00504252" w:rsidRDefault="001E2D15" w:rsidP="009F75D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504252">
              <w:rPr>
                <w:rFonts w:ascii="Times New Roman" w:hAnsi="Times New Roman" w:cs="Times New Roman"/>
                <w:szCs w:val="21"/>
              </w:rPr>
              <w:t>-12</w:t>
            </w:r>
          </w:p>
        </w:tc>
      </w:tr>
    </w:tbl>
    <w:p w14:paraId="5EA7D034" w14:textId="77777777" w:rsidR="001E2D15" w:rsidRDefault="001E2D15" w:rsidP="001E2D15">
      <w:pPr>
        <w:spacing w:line="480" w:lineRule="auto"/>
        <w:rPr>
          <w:rFonts w:ascii="Times New Roman" w:hAnsi="Times New Roman" w:hint="eastAsia"/>
          <w:b/>
          <w:sz w:val="30"/>
          <w:szCs w:val="30"/>
        </w:rPr>
      </w:pPr>
    </w:p>
    <w:p w14:paraId="3BA32229" w14:textId="77777777" w:rsidR="002900AD" w:rsidRDefault="002900AD"/>
    <w:sectPr w:rsidR="00290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D15"/>
    <w:rsid w:val="000329E1"/>
    <w:rsid w:val="000419D9"/>
    <w:rsid w:val="000C53A5"/>
    <w:rsid w:val="000C722E"/>
    <w:rsid w:val="00121B34"/>
    <w:rsid w:val="00165DDD"/>
    <w:rsid w:val="00180465"/>
    <w:rsid w:val="0018680E"/>
    <w:rsid w:val="0019424E"/>
    <w:rsid w:val="001D114C"/>
    <w:rsid w:val="001D5ED8"/>
    <w:rsid w:val="001E2D15"/>
    <w:rsid w:val="00202CF8"/>
    <w:rsid w:val="00214F7E"/>
    <w:rsid w:val="00227194"/>
    <w:rsid w:val="0024513D"/>
    <w:rsid w:val="00264970"/>
    <w:rsid w:val="0028450F"/>
    <w:rsid w:val="002900AD"/>
    <w:rsid w:val="002D157E"/>
    <w:rsid w:val="003112D6"/>
    <w:rsid w:val="00355C1E"/>
    <w:rsid w:val="003D2750"/>
    <w:rsid w:val="003F4A29"/>
    <w:rsid w:val="0042719F"/>
    <w:rsid w:val="004502F1"/>
    <w:rsid w:val="00476ABD"/>
    <w:rsid w:val="004C1D78"/>
    <w:rsid w:val="004C6F8B"/>
    <w:rsid w:val="004D43C2"/>
    <w:rsid w:val="004F2002"/>
    <w:rsid w:val="00506E06"/>
    <w:rsid w:val="005561B0"/>
    <w:rsid w:val="00581C52"/>
    <w:rsid w:val="005A3E9F"/>
    <w:rsid w:val="006016EC"/>
    <w:rsid w:val="006105CC"/>
    <w:rsid w:val="00610963"/>
    <w:rsid w:val="00644BA4"/>
    <w:rsid w:val="006620BF"/>
    <w:rsid w:val="006B6C44"/>
    <w:rsid w:val="006F5E66"/>
    <w:rsid w:val="00726352"/>
    <w:rsid w:val="007302ED"/>
    <w:rsid w:val="0073238A"/>
    <w:rsid w:val="00740BE5"/>
    <w:rsid w:val="00761EC1"/>
    <w:rsid w:val="0076789A"/>
    <w:rsid w:val="00770F2B"/>
    <w:rsid w:val="007920DA"/>
    <w:rsid w:val="007B0FDF"/>
    <w:rsid w:val="007B1C02"/>
    <w:rsid w:val="007F0FCD"/>
    <w:rsid w:val="007F355A"/>
    <w:rsid w:val="007F3EC2"/>
    <w:rsid w:val="0082767E"/>
    <w:rsid w:val="00882306"/>
    <w:rsid w:val="00894BCD"/>
    <w:rsid w:val="008C1A0C"/>
    <w:rsid w:val="008D003F"/>
    <w:rsid w:val="009511BA"/>
    <w:rsid w:val="0096757F"/>
    <w:rsid w:val="009E4805"/>
    <w:rsid w:val="009E701E"/>
    <w:rsid w:val="00A17512"/>
    <w:rsid w:val="00A35468"/>
    <w:rsid w:val="00A45333"/>
    <w:rsid w:val="00A56B3F"/>
    <w:rsid w:val="00A608A8"/>
    <w:rsid w:val="00A60BD9"/>
    <w:rsid w:val="00A62DFE"/>
    <w:rsid w:val="00A71B2C"/>
    <w:rsid w:val="00A9710B"/>
    <w:rsid w:val="00AB35F2"/>
    <w:rsid w:val="00AC116A"/>
    <w:rsid w:val="00B12ED6"/>
    <w:rsid w:val="00B74B39"/>
    <w:rsid w:val="00B77FC1"/>
    <w:rsid w:val="00B8251E"/>
    <w:rsid w:val="00B87D09"/>
    <w:rsid w:val="00BE4738"/>
    <w:rsid w:val="00C215F3"/>
    <w:rsid w:val="00C33FEB"/>
    <w:rsid w:val="00C444C6"/>
    <w:rsid w:val="00C6624F"/>
    <w:rsid w:val="00C70829"/>
    <w:rsid w:val="00C87357"/>
    <w:rsid w:val="00C904D2"/>
    <w:rsid w:val="00CB1C70"/>
    <w:rsid w:val="00CB3337"/>
    <w:rsid w:val="00CC0AAB"/>
    <w:rsid w:val="00CD1EED"/>
    <w:rsid w:val="00D02A8E"/>
    <w:rsid w:val="00D40DF1"/>
    <w:rsid w:val="00D46F82"/>
    <w:rsid w:val="00D65E13"/>
    <w:rsid w:val="00DB09E4"/>
    <w:rsid w:val="00DB7642"/>
    <w:rsid w:val="00DC11BC"/>
    <w:rsid w:val="00DD564C"/>
    <w:rsid w:val="00E0643C"/>
    <w:rsid w:val="00E33810"/>
    <w:rsid w:val="00E515D5"/>
    <w:rsid w:val="00E53702"/>
    <w:rsid w:val="00E633DD"/>
    <w:rsid w:val="00E81821"/>
    <w:rsid w:val="00E91076"/>
    <w:rsid w:val="00EE75BB"/>
    <w:rsid w:val="00EF59CD"/>
    <w:rsid w:val="00F102A1"/>
    <w:rsid w:val="00F11494"/>
    <w:rsid w:val="00F2393A"/>
    <w:rsid w:val="00F438E3"/>
    <w:rsid w:val="00F61138"/>
    <w:rsid w:val="00F8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DA834"/>
  <w15:chartTrackingRefBased/>
  <w15:docId w15:val="{82D279E5-CE8F-D04C-AB2B-149478CB5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D1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1E2D15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秋妮</dc:creator>
  <cp:keywords/>
  <dc:description/>
  <cp:lastModifiedBy>陈 秋妮</cp:lastModifiedBy>
  <cp:revision>1</cp:revision>
  <dcterms:created xsi:type="dcterms:W3CDTF">2022-06-20T05:58:00Z</dcterms:created>
  <dcterms:modified xsi:type="dcterms:W3CDTF">2022-06-20T05:58:00Z</dcterms:modified>
</cp:coreProperties>
</file>